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3507F" w14:textId="77777777" w:rsidR="002A693E" w:rsidRPr="008676DB" w:rsidRDefault="002A693E" w:rsidP="002A693E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S4 Table</w:t>
      </w:r>
      <w:r w:rsidRPr="008676DB">
        <w:rPr>
          <w:rFonts w:ascii="Times New Roman" w:hAnsi="Times New Roman" w:cs="Times New Roman"/>
          <w:b/>
          <w:bCs/>
          <w:szCs w:val="24"/>
          <w:lang w:val="en-US"/>
        </w:rPr>
        <w:t xml:space="preserve">. Predicted and average </w:t>
      </w:r>
      <w:r>
        <w:rPr>
          <w:rFonts w:ascii="Times New Roman" w:hAnsi="Times New Roman" w:cs="Times New Roman"/>
          <w:b/>
          <w:bCs/>
          <w:szCs w:val="24"/>
          <w:lang w:val="en-US"/>
        </w:rPr>
        <w:t>RTI</w:t>
      </w:r>
      <w:r w:rsidRPr="008676DB">
        <w:rPr>
          <w:rFonts w:ascii="Times New Roman" w:hAnsi="Times New Roman" w:cs="Times New Roman"/>
          <w:b/>
          <w:bCs/>
          <w:szCs w:val="24"/>
          <w:lang w:val="en-US"/>
        </w:rPr>
        <w:t xml:space="preserve"> z-scores for men (cf. Fig </w:t>
      </w:r>
      <w:r>
        <w:rPr>
          <w:rFonts w:ascii="Times New Roman" w:hAnsi="Times New Roman" w:cs="Times New Roman"/>
          <w:b/>
          <w:bCs/>
          <w:szCs w:val="24"/>
          <w:lang w:val="en-US"/>
        </w:rPr>
        <w:t>4</w:t>
      </w:r>
      <w:r w:rsidRPr="008676DB">
        <w:rPr>
          <w:rFonts w:ascii="Times New Roman" w:hAnsi="Times New Roman" w:cs="Times New Roman"/>
          <w:b/>
          <w:bCs/>
          <w:szCs w:val="24"/>
          <w:lang w:val="en-US"/>
        </w:rPr>
        <w:t>)</w:t>
      </w:r>
    </w:p>
    <w:tbl>
      <w:tblPr>
        <w:tblW w:w="95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206"/>
        <w:gridCol w:w="1300"/>
        <w:gridCol w:w="1300"/>
        <w:gridCol w:w="1300"/>
        <w:gridCol w:w="1300"/>
      </w:tblGrid>
      <w:tr w:rsidR="002A693E" w:rsidRPr="00E3624E" w14:paraId="31D7D6E9" w14:textId="77777777" w:rsidTr="00C910EA">
        <w:trPr>
          <w:trHeight w:val="496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40D7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5C62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arriag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0A9D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hildren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0F38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ather</w:t>
            </w: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C3C8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verage RTI z-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A7B0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redicted RTI z-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F9F8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2A693E" w:rsidRPr="00E3624E" w14:paraId="0213D7F3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6C7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86B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F06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8C6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637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FB6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B8E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69.0.95)</w:t>
            </w:r>
          </w:p>
        </w:tc>
      </w:tr>
      <w:tr w:rsidR="002A693E" w:rsidRPr="00E3624E" w14:paraId="423DD32F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45F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FF0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7D2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BB5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58B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495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2E7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38.0.82)</w:t>
            </w:r>
          </w:p>
        </w:tc>
      </w:tr>
      <w:tr w:rsidR="002A693E" w:rsidRPr="00E3624E" w14:paraId="4D36F3F2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910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D8E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4A2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150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C3C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640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96B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63.0.81)</w:t>
            </w:r>
          </w:p>
        </w:tc>
      </w:tr>
      <w:tr w:rsidR="002A693E" w:rsidRPr="00E3624E" w14:paraId="7F5E7A1F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571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E95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DD4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F67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1A1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66C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F2D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57.0.78)</w:t>
            </w:r>
          </w:p>
        </w:tc>
      </w:tr>
      <w:tr w:rsidR="002A693E" w:rsidRPr="00E3624E" w14:paraId="7669DBAC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EAC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97E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8C8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EA7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AAF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D59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F87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34.1.07)</w:t>
            </w:r>
          </w:p>
        </w:tc>
      </w:tr>
      <w:tr w:rsidR="002A693E" w:rsidRPr="00E3624E" w14:paraId="30A9C14E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4BA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E40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369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D6C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A82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5AD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14A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58.0.77)</w:t>
            </w:r>
          </w:p>
        </w:tc>
      </w:tr>
      <w:tr w:rsidR="002A693E" w:rsidRPr="00E3624E" w14:paraId="4EFD30C3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8C1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89B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B5C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6E2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9B1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BCA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CB4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44.0.67)</w:t>
            </w:r>
          </w:p>
        </w:tc>
      </w:tr>
      <w:tr w:rsidR="002A693E" w:rsidRPr="00E3624E" w14:paraId="4B779CA2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92D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02F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F5E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64D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985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ACD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F50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45.0.6)</w:t>
            </w:r>
          </w:p>
        </w:tc>
      </w:tr>
      <w:tr w:rsidR="002A693E" w:rsidRPr="00E3624E" w14:paraId="4601B1AC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D36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85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2B0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B56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394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605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CAA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51.0.64)</w:t>
            </w:r>
          </w:p>
        </w:tc>
      </w:tr>
      <w:tr w:rsidR="002A693E" w:rsidRPr="00E3624E" w14:paraId="4F40488D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E0E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304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803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B4A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AD2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862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C5C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4.0.52)</w:t>
            </w:r>
          </w:p>
        </w:tc>
      </w:tr>
      <w:tr w:rsidR="002A693E" w:rsidRPr="00E3624E" w14:paraId="37232112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257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EA5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211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312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1E5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283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287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51.0.64)</w:t>
            </w:r>
          </w:p>
        </w:tc>
      </w:tr>
      <w:tr w:rsidR="002A693E" w:rsidRPr="00E3624E" w14:paraId="018FF15E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8B5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DC8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C83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D7C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5D7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2B5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C6B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39.0.47)</w:t>
            </w:r>
          </w:p>
        </w:tc>
      </w:tr>
      <w:tr w:rsidR="002A693E" w:rsidRPr="00E3624E" w14:paraId="63F040BE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592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C56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CC4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CFC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F00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D60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4E5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3.0.62)</w:t>
            </w:r>
          </w:p>
        </w:tc>
      </w:tr>
      <w:tr w:rsidR="002A693E" w:rsidRPr="00E3624E" w14:paraId="1CD2179D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95B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350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BD3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A9A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182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260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75B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33.0.49)</w:t>
            </w:r>
          </w:p>
        </w:tc>
      </w:tr>
      <w:tr w:rsidR="002A693E" w:rsidRPr="00E3624E" w14:paraId="7F624BA8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B5B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9CA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84B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365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D47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B4C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BF5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29.0.83)</w:t>
            </w:r>
          </w:p>
        </w:tc>
      </w:tr>
      <w:tr w:rsidR="002A693E" w:rsidRPr="00E3624E" w14:paraId="5776D7D9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65F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966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F51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318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DEC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6BF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676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28.0.35)</w:t>
            </w:r>
          </w:p>
        </w:tc>
      </w:tr>
      <w:tr w:rsidR="002A693E" w:rsidRPr="00E3624E" w14:paraId="63609DCA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7C3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48C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213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A2D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72A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CC2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0F2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3.-0.04)</w:t>
            </w:r>
          </w:p>
        </w:tc>
      </w:tr>
      <w:tr w:rsidR="002A693E" w:rsidRPr="00E3624E" w14:paraId="6DF19090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3EE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DD3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8B8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7A2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FD0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3E9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745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38.-0.25)</w:t>
            </w:r>
          </w:p>
        </w:tc>
      </w:tr>
      <w:tr w:rsidR="002A693E" w:rsidRPr="00E3624E" w14:paraId="7D9D5525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C56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834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C3E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CE0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D85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FD0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1909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57.-0.29)</w:t>
            </w:r>
          </w:p>
        </w:tc>
      </w:tr>
      <w:tr w:rsidR="002A693E" w:rsidRPr="00E3624E" w14:paraId="27AFCEBA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555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CFD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076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D3C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C0A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6DD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446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55.-0.13)</w:t>
            </w:r>
          </w:p>
        </w:tc>
      </w:tr>
      <w:tr w:rsidR="002A693E" w:rsidRPr="00E3624E" w14:paraId="5899EAE3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8EF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419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2FF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2F6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965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038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AC5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4.-0.23)</w:t>
            </w:r>
          </w:p>
        </w:tc>
      </w:tr>
      <w:tr w:rsidR="002A693E" w:rsidRPr="00E3624E" w14:paraId="26FC80E1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D96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6DE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322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BA7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6A6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D9D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41A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5.-0.42)</w:t>
            </w:r>
          </w:p>
        </w:tc>
      </w:tr>
      <w:tr w:rsidR="002A693E" w:rsidRPr="00E3624E" w14:paraId="2F2EEFBC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101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AF0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584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EF8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411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FAA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B6B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6.0.03)</w:t>
            </w:r>
          </w:p>
        </w:tc>
      </w:tr>
      <w:tr w:rsidR="002A693E" w:rsidRPr="00E3624E" w14:paraId="515B4E93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B8B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3D6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C5B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297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627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83E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A9C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56.-0.41)</w:t>
            </w:r>
          </w:p>
        </w:tc>
      </w:tr>
      <w:tr w:rsidR="002A693E" w:rsidRPr="00E3624E" w14:paraId="0B274D08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2CF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48E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078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D40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18C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D338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F825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49.-0.37)</w:t>
            </w:r>
          </w:p>
        </w:tc>
      </w:tr>
      <w:tr w:rsidR="002A693E" w:rsidRPr="00E3624E" w14:paraId="769AC592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D81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B0D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2B8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A4B7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EAC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B11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612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3.-0.35)</w:t>
            </w:r>
          </w:p>
        </w:tc>
      </w:tr>
      <w:tr w:rsidR="002A693E" w:rsidRPr="00E3624E" w14:paraId="4BCBF26B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58E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F1F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166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6C2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7AC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C18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DEB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1.-0.55)</w:t>
            </w:r>
          </w:p>
        </w:tc>
      </w:tr>
      <w:tr w:rsidR="002A693E" w:rsidRPr="00E3624E" w14:paraId="4BEC8CCD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D31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88C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CE7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0C6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2BA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588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B32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9.-0.52)</w:t>
            </w:r>
          </w:p>
        </w:tc>
      </w:tr>
      <w:tr w:rsidR="002A693E" w:rsidRPr="00E3624E" w14:paraId="539D321D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5FB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3DF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910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CB9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810E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DE4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6FF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8.-0.59)</w:t>
            </w:r>
          </w:p>
        </w:tc>
      </w:tr>
      <w:tr w:rsidR="002A693E" w:rsidRPr="00E3624E" w14:paraId="2F9C9B1D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59FA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A4A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B7C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031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4D2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06C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58E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78.-0.72)</w:t>
            </w:r>
          </w:p>
        </w:tc>
      </w:tr>
      <w:tr w:rsidR="002A693E" w:rsidRPr="00E3624E" w14:paraId="43FFE41E" w14:textId="77777777" w:rsidTr="00C910E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664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805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44D4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5912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027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9EC0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F2B6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1.01.0.09)</w:t>
            </w:r>
          </w:p>
        </w:tc>
      </w:tr>
      <w:tr w:rsidR="002A693E" w:rsidRPr="00E3624E" w14:paraId="5304526F" w14:textId="77777777" w:rsidTr="00C910E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F2EFC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A5C7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99EFD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52973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3FCF1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B6D0F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3CB8B" w14:textId="77777777" w:rsidR="002A693E" w:rsidRPr="00E3624E" w:rsidRDefault="002A693E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24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76.-0.45)</w:t>
            </w:r>
          </w:p>
        </w:tc>
      </w:tr>
    </w:tbl>
    <w:p w14:paraId="67DB5C57" w14:textId="77777777" w:rsidR="002A693E" w:rsidRPr="008676DB" w:rsidRDefault="002A693E" w:rsidP="002A693E">
      <w:pPr>
        <w:spacing w:after="160" w:line="480" w:lineRule="auto"/>
        <w:ind w:left="0"/>
        <w:jc w:val="left"/>
        <w:rPr>
          <w:rFonts w:ascii="Times New Roman" w:hAnsi="Times New Roman" w:cs="Times New Roman"/>
          <w:szCs w:val="24"/>
          <w:lang w:val="en-US"/>
        </w:rPr>
      </w:pPr>
    </w:p>
    <w:p w14:paraId="3ABB0C09" w14:textId="77777777" w:rsidR="00EB204E" w:rsidRDefault="00EB204E"/>
    <w:sectPr w:rsidR="00EB2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3E"/>
    <w:rsid w:val="00161DAC"/>
    <w:rsid w:val="0021544A"/>
    <w:rsid w:val="002A693E"/>
    <w:rsid w:val="009C75C3"/>
    <w:rsid w:val="00B707A0"/>
    <w:rsid w:val="00E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C7794"/>
  <w15:chartTrackingRefBased/>
  <w15:docId w15:val="{E0F22CE2-826E-4A7A-92F0-923F4715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93E"/>
    <w:pPr>
      <w:spacing w:after="191" w:line="295" w:lineRule="auto"/>
      <w:ind w:left="364"/>
      <w:jc w:val="both"/>
    </w:pPr>
    <w:rPr>
      <w:rFonts w:ascii="Calibri" w:eastAsia="Calibri" w:hAnsi="Calibri" w:cs="Calibri"/>
      <w:color w:val="000000"/>
      <w:kern w:val="0"/>
      <w:sz w:val="24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A693E"/>
    <w:pPr>
      <w:keepNext/>
      <w:keepLines/>
      <w:spacing w:before="360" w:after="80" w:line="259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A693E"/>
    <w:pPr>
      <w:keepNext/>
      <w:keepLines/>
      <w:spacing w:before="160" w:after="80" w:line="259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A693E"/>
    <w:pPr>
      <w:keepNext/>
      <w:keepLines/>
      <w:spacing w:before="160" w:after="80" w:line="259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A693E"/>
    <w:pPr>
      <w:keepNext/>
      <w:keepLines/>
      <w:spacing w:before="80" w:after="40" w:line="259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A693E"/>
    <w:pPr>
      <w:keepNext/>
      <w:keepLines/>
      <w:spacing w:before="80" w:after="40" w:line="259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A693E"/>
    <w:pPr>
      <w:keepNext/>
      <w:keepLines/>
      <w:spacing w:before="40" w:after="0" w:line="259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A693E"/>
    <w:pPr>
      <w:keepNext/>
      <w:keepLines/>
      <w:spacing w:before="40" w:after="0" w:line="259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A693E"/>
    <w:pPr>
      <w:keepNext/>
      <w:keepLines/>
      <w:spacing w:after="0" w:line="259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A693E"/>
    <w:pPr>
      <w:keepNext/>
      <w:keepLines/>
      <w:spacing w:after="0" w:line="259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A6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A6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A6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A693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A693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A693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A693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A693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A693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A693E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2A6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A693E"/>
    <w:pPr>
      <w:numPr>
        <w:ilvl w:val="1"/>
      </w:numPr>
      <w:spacing w:after="160" w:line="259" w:lineRule="auto"/>
      <w:ind w:left="36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A6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A693E"/>
    <w:pPr>
      <w:spacing w:before="160" w:after="160" w:line="259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2A693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A693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2A693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A6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A693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A6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c85441-0185-4943-a69d-03aebbb882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EC57F772F2DD40984D9A0F7E8A0B22" ma:contentTypeVersion="18" ma:contentTypeDescription="Create a new document." ma:contentTypeScope="" ma:versionID="13cb8ae9523e1f54dafb5304cac2e9db">
  <xsd:schema xmlns:xsd="http://www.w3.org/2001/XMLSchema" xmlns:xs="http://www.w3.org/2001/XMLSchema" xmlns:p="http://schemas.microsoft.com/office/2006/metadata/properties" xmlns:ns3="77c85441-0185-4943-a69d-03aebbb88252" xmlns:ns4="f37d56cd-1bc5-407e-9031-b1d6f955409f" targetNamespace="http://schemas.microsoft.com/office/2006/metadata/properties" ma:root="true" ma:fieldsID="b44caa7ac911a89c85a95f7deac884aa" ns3:_="" ns4:_="">
    <xsd:import namespace="77c85441-0185-4943-a69d-03aebbb88252"/>
    <xsd:import namespace="f37d56cd-1bc5-407e-9031-b1d6f9554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85441-0185-4943-a69d-03aebbb88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d56cd-1bc5-407e-9031-b1d6f9554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C5D7EF-6397-4915-A9B9-D23DBF9FCA0E}">
  <ds:schemaRefs>
    <ds:schemaRef ds:uri="http://schemas.microsoft.com/office/infopath/2007/PartnerControls"/>
    <ds:schemaRef ds:uri="f37d56cd-1bc5-407e-9031-b1d6f955409f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elements/1.1/"/>
    <ds:schemaRef ds:uri="http://purl.org/dc/terms/"/>
    <ds:schemaRef ds:uri="77c85441-0185-4943-a69d-03aebbb8825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5AA8FCC-9DAB-4FCB-BB0F-48164AE1C9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135272-7C9B-4994-B223-9605470ED0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c85441-0185-4943-a69d-03aebbb88252"/>
    <ds:schemaRef ds:uri="f37d56cd-1bc5-407e-9031-b1d6f9554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tle Reme</dc:creator>
  <cp:keywords/>
  <dc:description/>
  <cp:lastModifiedBy>Bjørn-Atle Reme</cp:lastModifiedBy>
  <cp:revision>2</cp:revision>
  <dcterms:created xsi:type="dcterms:W3CDTF">2025-03-07T22:37:00Z</dcterms:created>
  <dcterms:modified xsi:type="dcterms:W3CDTF">2025-03-07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EC57F772F2DD40984D9A0F7E8A0B22</vt:lpwstr>
  </property>
</Properties>
</file>